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  <w:t>Table S2.</w:t>
      </w:r>
      <w:r>
        <w:rPr>
          <w:color w:val="000000"/>
          <w:sz w:val="21"/>
          <w:szCs w:val="21"/>
          <w:lang w:eastAsia="zh-CN"/>
        </w:rPr>
        <w:t xml:space="preserve"> Identified targets of known miRNAs in peanu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5040"/>
        <w:gridCol w:w="854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iRNA family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arget EST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nnotation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-value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5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3850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5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029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</w:t>
            </w:r>
            <w:r>
              <w:rPr>
                <w:color w:val="000000"/>
                <w:sz w:val="15"/>
                <w:szCs w:val="15"/>
              </w:rPr>
              <w:t>ndo-1,3-beta-glucanase-like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Pyrus pyrifoli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00E-15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59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  <w:r>
              <w:rPr>
                <w:color w:val="000000"/>
                <w:sz w:val="15"/>
                <w:szCs w:val="15"/>
                <w:lang w:eastAsia="zh-CN"/>
              </w:rPr>
              <w:t>ing</w:t>
            </w:r>
            <w:r>
              <w:rPr>
                <w:color w:val="000000"/>
                <w:sz w:val="15"/>
                <w:szCs w:val="15"/>
              </w:rPr>
              <w:t>/U-box domain-containing protein 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811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4E-8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111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220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 xml:space="preserve">utative importin 9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Oryza granulata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1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267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otassium channel beta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4E-7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637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646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74E-2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992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lyrat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21E-0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063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almodulin-binding transcription activato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8E-6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098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435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05E-0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919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94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68E-3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146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314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379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cationic amino acid transporter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10E-6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36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6E-0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39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ring finger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70E-2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65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eukaryotic translation initiation factor 2c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88E-5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13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13E-4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69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L-aspartate oxid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haseolus vulgar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30E-2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hort-chain dehydrogenase reductase family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40E-5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8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52E-5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longation factor 1-alph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4E-0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58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580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27E-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662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squamosa promoter-binding</w:t>
            </w:r>
            <w:r>
              <w:rPr>
                <w:sz w:val="15"/>
                <w:szCs w:val="15"/>
                <w:lang w:eastAsia="zh-CN"/>
              </w:rPr>
              <w:t xml:space="preserve"> </w:t>
            </w:r>
            <w:r>
              <w:rPr>
                <w:sz w:val="15"/>
                <w:szCs w:val="15"/>
              </w:rPr>
              <w:t>protein</w:t>
            </w:r>
            <w:r>
              <w:rPr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sz w:val="15"/>
                <w:szCs w:val="15"/>
              </w:rPr>
              <w:t>Arabidopsis thaliana</w:t>
            </w:r>
            <w:r>
              <w:rPr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8.00E-3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723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chis hypogae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5E-6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018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3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19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characteriz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00E-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53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65E-1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56E-11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alcium-dependent lipid-binding domain-containing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6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01E-3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83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6s proteasome regulatory subunit n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52E-2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zinc ring-typ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92E-0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otein kinase-domain containing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15E-5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30E-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erine racem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71E-1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34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lactosylceramide 4-alpha-galactosyltransfer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2E-3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59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SH3 domain-containing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]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69E-1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16E-2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640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942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4029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5307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9E-2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164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629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characteriz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00E-5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777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 xml:space="preserve">terol 24-C methyltransferase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0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915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064_D0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H3 family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59E-4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071_F0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86E-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FL_065_B03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525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</w:t>
            </w:r>
            <w:r>
              <w:rPr>
                <w:color w:val="000000"/>
                <w:sz w:val="15"/>
                <w:szCs w:val="15"/>
              </w:rPr>
              <w:t xml:space="preserve">ibulose bisphosphate carboxylase small chain, chloroplastic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Malus</w:t>
            </w:r>
            <w:r>
              <w:rPr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E-12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5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0547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r</w:t>
            </w:r>
            <w:r>
              <w:rPr>
                <w:color w:val="000000"/>
                <w:sz w:val="15"/>
                <w:szCs w:val="15"/>
              </w:rPr>
              <w:t xml:space="preserve">ibulose bisphosphate carboxylase small cha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E-7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25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42E-11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13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27E-6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202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lycosyltransfer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46E-7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350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</w:t>
            </w:r>
            <w:r>
              <w:rPr>
                <w:color w:val="000000"/>
                <w:sz w:val="15"/>
                <w:szCs w:val="15"/>
              </w:rPr>
              <w:t>alactokinase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8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22E-2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23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4E-1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74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lycoside hydrolase family 1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Leucaena leucocepha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6E-9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4E-2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4832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5076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endo-1,4-beta-glucanase, putativ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49E-8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3747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60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1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37E-2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BEL1-like homeodomain transcription factor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Trifolium pratense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48E-6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7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22E-81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6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7323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AC domain protei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3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26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NAC1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6E-11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984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21E-2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385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79E-4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76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6E-10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NAC domain-containing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62E-3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65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AC domain protei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2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59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AC domain-containing protein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34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6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8155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MP</w:t>
            </w:r>
            <w:r>
              <w:rPr>
                <w:color w:val="000000"/>
                <w:sz w:val="15"/>
                <w:szCs w:val="15"/>
              </w:rPr>
              <w:t>-dependent synthetase and ligase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8E-2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73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lastidic glucose transporter 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54E-4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ubiquitin carboxyl-terminal hydrolase 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25E-4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pentatricopeptide repeat-containing protein</w:t>
            </w:r>
            <w:r>
              <w:rPr>
                <w:sz w:val="15"/>
                <w:szCs w:val="15"/>
                <w:lang w:eastAsia="zh-CN"/>
              </w:rPr>
              <w:t xml:space="preserve"> </w:t>
            </w:r>
            <w:r>
              <w:rPr>
                <w:sz w:val="15"/>
                <w:szCs w:val="15"/>
              </w:rPr>
              <w:t>[</w:t>
            </w:r>
            <w:r>
              <w:rPr>
                <w:i/>
                <w:sz w:val="15"/>
                <w:szCs w:val="15"/>
              </w:rPr>
              <w:t>Ricinus communis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  <w:lang w:eastAsia="zh-CN"/>
              </w:rPr>
              <w:t>.00E</w:t>
            </w:r>
            <w:r>
              <w:rPr>
                <w:sz w:val="15"/>
                <w:szCs w:val="15"/>
              </w:rPr>
              <w:t>-1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pentatricopeptide repeat-containing protein [</w:t>
            </w:r>
            <w:r>
              <w:rPr>
                <w:i/>
                <w:sz w:val="15"/>
                <w:szCs w:val="15"/>
                <w:lang w:eastAsia="zh-CN"/>
              </w:rPr>
              <w:t>Ricinus communis</w:t>
            </w:r>
            <w:r>
              <w:rPr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lang w:eastAsia="zh-CN"/>
              </w:rPr>
              <w:t>.00E</w:t>
            </w:r>
            <w:r>
              <w:rPr>
                <w:sz w:val="15"/>
                <w:szCs w:val="15"/>
              </w:rPr>
              <w:t>-7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small subunit ribosom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59E-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81E-15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6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9505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one-helix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Camellia sinens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26E-3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bookmarkStart w:id="0" w:name="OLE_LINK72"/>
            <w:r>
              <w:rPr>
                <w:color w:val="000000"/>
                <w:sz w:val="15"/>
                <w:szCs w:val="15"/>
              </w:rPr>
              <w:t>AHTC1021829</w:t>
            </w:r>
            <w:bookmarkEnd w:id="0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Sorghum bicolor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.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58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58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similar to auxin response factor 8 [</w:t>
            </w:r>
            <w:r>
              <w:rPr>
                <w:i/>
                <w:sz w:val="15"/>
                <w:szCs w:val="15"/>
              </w:rPr>
              <w:t>Vitis vinifera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  <w:lang w:eastAsia="zh-CN"/>
              </w:rPr>
              <w:t>.00E</w:t>
            </w:r>
            <w:r>
              <w:rPr>
                <w:sz w:val="15"/>
                <w:szCs w:val="15"/>
              </w:rPr>
              <w:t>-9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1771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phingomyelin synthetase family protein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24E-22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6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659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</w:t>
            </w:r>
            <w:r>
              <w:rPr>
                <w:color w:val="000000"/>
                <w:sz w:val="15"/>
                <w:szCs w:val="15"/>
              </w:rPr>
              <w:t>ukaryotic translation initiation factor 2c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5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oatomer alpha subunit-like protein [</w:t>
            </w:r>
            <w:r>
              <w:rPr>
                <w:i/>
                <w:color w:val="000000"/>
                <w:sz w:val="15"/>
                <w:szCs w:val="15"/>
              </w:rPr>
              <w:t>Lotus japonicu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2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7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endomembrane family protein 70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3E-56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6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2398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</w:rPr>
              <w:t>uclear transcription factor Y subunit A-1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1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270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</w:rPr>
              <w:t>uclear transcription factor Y subunit A-3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6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412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istone H2A [</w:t>
            </w:r>
            <w:r>
              <w:rPr>
                <w:i/>
                <w:color w:val="000000"/>
                <w:sz w:val="15"/>
                <w:szCs w:val="15"/>
              </w:rPr>
              <w:t>Zea may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3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830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</w:rPr>
              <w:t>uclear transcription factor Y subunit A-3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4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373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088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alcium-binding EF-hand domain-containing protein [A</w:t>
            </w:r>
            <w:r>
              <w:rPr>
                <w:i/>
                <w:color w:val="000000"/>
                <w:sz w:val="15"/>
                <w:szCs w:val="15"/>
              </w:rPr>
              <w:t>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2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868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71E-1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73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lastidic glucose transporter 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54E-4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20R5_034_D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</w:rPr>
              <w:t>uclear transcription factor Y subunit A-3, putative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3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uclear transcription factor y subunit a-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71E-2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uclear transcription factor y subunit a-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55E-7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uclear transcription factor y subunit 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7E-8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43E-0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537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multidrug resistance-associated protein, abc-transoprter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24E-10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835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025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characteriz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0E-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455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istone 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16E-4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67E-6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uclear transcription factor y subunit 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76E-6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S71817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uclear transcription factor y subunit a-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26E-4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43466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78E-10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7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3885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zinc ion transmembrane transporter [</w:t>
            </w:r>
            <w:r>
              <w:rPr>
                <w:i/>
                <w:color w:val="000000"/>
                <w:sz w:val="15"/>
                <w:szCs w:val="15"/>
              </w:rPr>
              <w:t>Medicago sativ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8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656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-acyl-sn-glycerol-3-phosphate acyltransferase [</w:t>
            </w:r>
            <w:r>
              <w:rPr>
                <w:i/>
                <w:color w:val="000000"/>
                <w:sz w:val="15"/>
                <w:szCs w:val="15"/>
              </w:rPr>
              <w:t>Prunus mume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8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105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entatricopeptide repeat-containing protein [</w:t>
            </w:r>
            <w:r>
              <w:rPr>
                <w:i/>
                <w:color w:val="000000"/>
                <w:sz w:val="15"/>
                <w:szCs w:val="15"/>
              </w:rPr>
              <w:t>Arabidopsis lyrat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5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188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79E-5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80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entatricopeptide repeat-containing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0.01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10E-1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-acyl-sn-glycerol-3-phosphate acyltransfer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runus mume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13E-1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47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zinc ion transmembrane transporter [</w:t>
            </w:r>
            <w:r>
              <w:rPr>
                <w:i/>
                <w:color w:val="000000"/>
                <w:sz w:val="15"/>
                <w:szCs w:val="15"/>
              </w:rPr>
              <w:t>Medicago truncatul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48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-acyl-sn-glycerol-3-phosphate acyltransferase [</w:t>
            </w:r>
            <w:r>
              <w:rPr>
                <w:i/>
                <w:color w:val="000000"/>
                <w:sz w:val="15"/>
                <w:szCs w:val="15"/>
              </w:rPr>
              <w:t>Prunus mume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2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34E-0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GRAS family transcription factor [</w:t>
            </w:r>
            <w:r>
              <w:rPr>
                <w:i/>
                <w:sz w:val="15"/>
                <w:szCs w:val="15"/>
              </w:rPr>
              <w:t>Populus trichocarpa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lang w:eastAsia="zh-CN"/>
              </w:rPr>
              <w:t>.00E</w:t>
            </w:r>
            <w:r>
              <w:rPr>
                <w:sz w:val="15"/>
                <w:szCs w:val="15"/>
              </w:rPr>
              <w:t>-3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376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oligopeptide transporter opt family [</w:t>
            </w:r>
            <w:r>
              <w:rPr>
                <w:i/>
                <w:color w:val="000000"/>
                <w:sz w:val="15"/>
                <w:szCs w:val="15"/>
              </w:rPr>
              <w:t>Medicago truncatul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64E-8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9948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7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0914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haperone protein dnaJ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  <w:r>
              <w:rPr>
                <w:color w:val="000000"/>
                <w:sz w:val="15"/>
                <w:szCs w:val="15"/>
                <w:lang w:eastAsia="zh-CN"/>
              </w:rPr>
              <w:t>.00E-</w:t>
            </w:r>
            <w:r>
              <w:rPr>
                <w:color w:val="000000"/>
                <w:sz w:val="15"/>
                <w:szCs w:val="15"/>
              </w:rPr>
              <w:t>4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420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88E-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817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DNA binding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27E-5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896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67E-0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12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AP2 </w:t>
            </w:r>
            <w:r>
              <w:rPr>
                <w:color w:val="000000"/>
                <w:sz w:val="15"/>
                <w:szCs w:val="15"/>
              </w:rPr>
              <w:t>(APETALA 2)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domain class transcription factor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alus x domestic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66E-0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3E-2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906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haperone protein dnaJ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6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  <w:lang w:eastAsia="zh-CN"/>
              </w:rPr>
              <w:t>haperone protein dnaJ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21E-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dihydrodipicolinate reduct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2E-1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thylene recepto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71E-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1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37E-24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90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3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otein kin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54E-3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42061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93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2936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rotein auxin signaling F-box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0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749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named protein product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41E-13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808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48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</w:t>
            </w:r>
            <w:r>
              <w:rPr>
                <w:color w:val="000000"/>
                <w:sz w:val="15"/>
                <w:szCs w:val="15"/>
              </w:rPr>
              <w:t xml:space="preserve">ransport inhibitor response 1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Dimocarpus longan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00E-5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-acetylglucosaminyltransferase-like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27E-3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982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ransport inhibitor response 1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5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283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66E-3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33E-4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5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14E-1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466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3E-09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9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6408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Sporosarcina newyorkens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0.4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554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ag-pol poly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haseolus vulgar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83E-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73E-1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O26389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>redicted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5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82188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85E-25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9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1528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characteriz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13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599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rowth-regulating factor 1 [</w:t>
            </w:r>
            <w:r>
              <w:rPr>
                <w:i/>
                <w:color w:val="000000"/>
                <w:sz w:val="15"/>
                <w:szCs w:val="15"/>
              </w:rPr>
              <w:t>Oryza sativ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6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663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rowth-regulating factor 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24E-4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673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rowth-regulating factor 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25E-5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704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rowth-regulating factor 12 [</w:t>
            </w:r>
            <w:r>
              <w:rPr>
                <w:i/>
                <w:color w:val="000000"/>
                <w:sz w:val="15"/>
                <w:szCs w:val="15"/>
              </w:rPr>
              <w:t>Oryza sativ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2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846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061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haracterized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3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21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 xml:space="preserve">redict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5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255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u</w:t>
            </w:r>
            <w:r>
              <w:rPr>
                <w:color w:val="000000"/>
                <w:sz w:val="15"/>
                <w:szCs w:val="15"/>
              </w:rPr>
              <w:t>ncharacterized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3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312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  <w:r>
              <w:rPr>
                <w:color w:val="000000"/>
                <w:sz w:val="15"/>
                <w:szCs w:val="15"/>
                <w:lang w:eastAsia="zh-CN"/>
              </w:rPr>
              <w:t>ing</w:t>
            </w:r>
            <w:r>
              <w:rPr>
                <w:color w:val="000000"/>
                <w:sz w:val="15"/>
                <w:szCs w:val="15"/>
              </w:rPr>
              <w:t xml:space="preserve">-H2 finger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4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62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rowth-regulating factor 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80E-4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65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haracterized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00E-7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047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hosphoglycerate bisphosphoglycerate mutase family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43E-4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119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ukaryotic translation initiation factor sui1 family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12E-5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</w:rPr>
              <w:t>Sorghum bicolor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88E-0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ersensitive-induced response protein 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19E-13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139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rowth-regulating factor [</w:t>
            </w:r>
            <w:r>
              <w:rPr>
                <w:i/>
                <w:color w:val="000000"/>
                <w:sz w:val="15"/>
                <w:szCs w:val="15"/>
              </w:rPr>
              <w:t>Zea may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0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27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47E-7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469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n spm-like transposon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4E-1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hosphoribosylanthranilate isomer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44E-1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24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99E-0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22E-3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98E-1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93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yrcene synthase, chloroplastic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Quercus ile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3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996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0961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u</w:t>
            </w:r>
            <w:r>
              <w:rPr>
                <w:color w:val="000000"/>
                <w:sz w:val="15"/>
                <w:szCs w:val="15"/>
              </w:rPr>
              <w:t xml:space="preserve">ncharacteriz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32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9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0766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</w:t>
            </w:r>
            <w:r>
              <w:rPr>
                <w:color w:val="000000"/>
                <w:sz w:val="15"/>
                <w:szCs w:val="15"/>
              </w:rPr>
              <w:t>esveratrol synthase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Arachis hypogae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0</w:t>
            </w:r>
            <w:r>
              <w:rPr>
                <w:color w:val="000000"/>
                <w:sz w:val="15"/>
                <w:szCs w:val="15"/>
                <w:lang w:eastAsia="zh-CN"/>
              </w:rPr>
              <w:t>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07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 xml:space="preserve">tilbene synthase 3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Arachis hypogae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0</w:t>
            </w:r>
            <w:r>
              <w:rPr>
                <w:color w:val="000000"/>
                <w:sz w:val="15"/>
                <w:szCs w:val="15"/>
                <w:lang w:eastAsia="zh-CN"/>
              </w:rPr>
              <w:t>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966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eat shock protein 91 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8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079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h</w:t>
            </w:r>
            <w:r>
              <w:rPr>
                <w:color w:val="000000"/>
                <w:sz w:val="15"/>
                <w:szCs w:val="15"/>
              </w:rPr>
              <w:t>eat shock protein 70 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9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134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>otassium channel beta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00E-7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416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characteriz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0E-5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693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accase [</w:t>
            </w:r>
            <w:r>
              <w:rPr>
                <w:i/>
                <w:color w:val="000000"/>
                <w:sz w:val="15"/>
                <w:szCs w:val="15"/>
              </w:rPr>
              <w:t>Solanum lycopersicum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4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985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accase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0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140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utative dihydrolipoamide S-acetyltransferase 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0E-0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378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isease resistance-responsive (dirigent-like protein) family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7E-1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12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662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 xml:space="preserve">tilbene synthase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Arachis hypogae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1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271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eat-shock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5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387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</w:t>
            </w:r>
            <w:r>
              <w:rPr>
                <w:color w:val="000000"/>
                <w:sz w:val="15"/>
                <w:szCs w:val="15"/>
              </w:rPr>
              <w:t>accase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eat shock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4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resveratrol synth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chis hypogae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0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asein kinase beta polypeptid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62E-10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eat shock protein 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6E-4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utative copper ion-binding lacc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isum sativum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63E-0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diphenol oxidase 1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66E-1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89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molybdopterin synthase sulphuryl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73E-6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307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characteriz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65E-5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4736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named protein product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85E-0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076_F0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14E-6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FL_039_C01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hreonine and homoserine efflux system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35E-99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9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1247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41E-0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059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rotein kinase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6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otein kin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48E-5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64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21E-4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erine hydroxymethyltransferase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0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9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9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1117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094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aldose 1-epimer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82E-6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634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2E-4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  <w:lang w:eastAsia="zh-CN"/>
              </w:rPr>
              <w:t>haperone protein dnaJ, putativ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52E-7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84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lycoside hydrolase family 1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Leucaena leucocepha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74E-7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lutathione s-transfer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18E-7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238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403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9755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43E-1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96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droxyphenylpyruvate reductas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56E-5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5510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cytochrome P450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15E-39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40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4566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blue copper protein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40E-3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966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basic blue copper protein [</w:t>
            </w:r>
            <w:r>
              <w:rPr>
                <w:i/>
                <w:color w:val="000000"/>
                <w:sz w:val="15"/>
                <w:szCs w:val="15"/>
              </w:rPr>
              <w:t>Cicer arietinum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5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040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88E-1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99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basic blue copper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16E-1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istone h1/h5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39E-0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19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b</w:t>
            </w:r>
            <w:r>
              <w:rPr>
                <w:color w:val="000000"/>
                <w:sz w:val="15"/>
                <w:szCs w:val="15"/>
              </w:rPr>
              <w:t>asic blue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Cucumis sativu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4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atidd14-domain 14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lyrat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17E-14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52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4572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 xml:space="preserve">utative DEAD-box protein abstrakt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Trifolium pretense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00E-5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093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leavage and polyadenylation specificity factor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5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685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</w:t>
            </w:r>
            <w:r>
              <w:rPr>
                <w:color w:val="000000"/>
                <w:sz w:val="15"/>
                <w:szCs w:val="15"/>
              </w:rPr>
              <w:t>lutamine synthetase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00E-6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221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unnamed protein product 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[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37E-5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85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named protein product 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50E-0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6E-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leucine-rich repeat family protein / extensin family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87E-9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573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01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86E-10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80E-1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02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>hosphatidylinositol 4-kinase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0E-4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O257033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72E-34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53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2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</w:t>
            </w:r>
            <w:r>
              <w:rPr>
                <w:color w:val="000000"/>
                <w:sz w:val="15"/>
                <w:szCs w:val="15"/>
                <w:lang w:eastAsia="zh-CN"/>
              </w:rPr>
              <w:t>lycosyltransfer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87E-5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21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90E-0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09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na-3-methyladenine glycosylase i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8E-3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48372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rt (chloroquine-resistance transporter)-like transporter 1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42E-3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89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658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initiation factor 5a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85E-34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50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1528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12E-4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31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83E-0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6659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AP2/ERF domain-containing transcription factor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78E-3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131_E03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mucin-rela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9E-05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51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0531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4711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53E-120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51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1870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ectinacetylesterase precursor [</w:t>
            </w:r>
            <w:r>
              <w:rPr>
                <w:i/>
                <w:color w:val="000000"/>
                <w:sz w:val="15"/>
                <w:szCs w:val="15"/>
              </w:rPr>
              <w:t>Vigna radiat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0.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20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352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utative basic helix-loop-helix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Lotus japonicu</w:t>
            </w:r>
            <w:r>
              <w:rPr>
                <w:color w:val="000000"/>
                <w:sz w:val="15"/>
                <w:szCs w:val="15"/>
                <w:lang w:eastAsia="zh-CN"/>
              </w:rPr>
              <w:t>s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8E-4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467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hosphoprotein phosphatase inhibito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59E-4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634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7E-6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99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9E-6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766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2E-16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5E-1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23E-6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rab5-interacting family protei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15E-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68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58E-8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46694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B domain-containing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3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0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2369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 xml:space="preserve">redict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Populus trichocarp</w:t>
            </w: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E-155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11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8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ranscription factor jumonji domain-containing protein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2E-1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3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ATP binding protein, putativ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8E-30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1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258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nitrogenase reduct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Bradyrhizobium japonicum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75E-140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199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5701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DP-ribosylation factor GTPase-activating protein AGD2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 xml:space="preserve">Arabidopsis thaliana 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57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910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3139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3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spartate-semialdehyde dehydrogenase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1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1471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91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6927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characterized protein [</w:t>
            </w:r>
            <w:r>
              <w:rPr>
                <w:i/>
                <w:color w:val="000000"/>
                <w:sz w:val="15"/>
                <w:szCs w:val="15"/>
              </w:rPr>
              <w:t>Medicago truncatul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63E-5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35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MYB transcription factor MYB85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92E-4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d2b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2E-0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ndomembrane protein emp70 precusor isolo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70E-3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073_F08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hitinase homologue [</w:t>
            </w:r>
            <w:r>
              <w:rPr>
                <w:i/>
                <w:color w:val="000000"/>
                <w:sz w:val="15"/>
                <w:szCs w:val="15"/>
              </w:rPr>
              <w:t>Sesbania rostrat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09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50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8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olyphenol oxid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Juglans regi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55E-11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olyphenol oxid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32E-4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018_A0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TP/ADP transporter [</w:t>
            </w:r>
            <w:r>
              <w:rPr>
                <w:i/>
                <w:iCs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3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181_A11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olyphenol oxidase precursor [</w:t>
            </w:r>
            <w:r>
              <w:rPr>
                <w:i/>
                <w:iCs/>
                <w:color w:val="000000"/>
                <w:sz w:val="15"/>
                <w:szCs w:val="15"/>
              </w:rPr>
              <w:t>Pyrus x bretschneideri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52</w:t>
            </w:r>
          </w:p>
        </w:tc>
      </w:tr>
    </w:tbl>
    <w:p>
      <w:pPr>
        <w:pStyle w:val="Normal"/>
        <w:autoSpaceDE w:val="false"/>
        <w:jc w:val="center"/>
        <w:rPr>
          <w:b/>
          <w:b/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Style12"/>
    <w:qFormat/>
    <w:rPr/>
  </w:style>
  <w:style w:type="character" w:styleId="Affiliation">
    <w:name w:val="affiliation"/>
    <w:basedOn w:val="Style12"/>
    <w:qFormat/>
    <w:rPr/>
  </w:style>
  <w:style w:type="character" w:styleId="St1">
    <w:name w:val="st1"/>
    <w:basedOn w:val="Style12"/>
    <w:qFormat/>
    <w:rPr/>
  </w:style>
  <w:style w:type="character" w:styleId="CharChar2">
    <w:name w:val=" Char Char2"/>
    <w:basedOn w:val="Style12"/>
    <w:qFormat/>
    <w:rPr>
      <w:sz w:val="18"/>
      <w:szCs w:val="18"/>
    </w:rPr>
  </w:style>
  <w:style w:type="character" w:styleId="CharChar1">
    <w:name w:val=" Char Char1"/>
    <w:basedOn w:val="Style12"/>
    <w:qFormat/>
    <w:rPr>
      <w:sz w:val="18"/>
      <w:szCs w:val="18"/>
    </w:rPr>
  </w:style>
  <w:style w:type="character" w:styleId="CharChar">
    <w:name w:val=" Char Char"/>
    <w:basedOn w:val="Style12"/>
    <w:qFormat/>
    <w:rPr>
      <w:sz w:val="18"/>
      <w:szCs w:val="18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St">
    <w:name w:val="st"/>
    <w:basedOn w:val="Style12"/>
    <w:qFormat/>
    <w:rPr/>
  </w:style>
  <w:style w:type="character" w:styleId="CharChar6">
    <w:name w:val=" Char Char6"/>
    <w:basedOn w:val="Style12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3">
    <w:name w:val="正文文本缩进 3"/>
    <w:basedOn w:val="Normal"/>
    <w:qFormat/>
    <w:pPr>
      <w:widowControl w:val="false"/>
      <w:ind w:firstLine="210"/>
      <w:jc w:val="center"/>
    </w:pPr>
    <w:rPr>
      <w:rFonts w:eastAsia="Batang;바탕"/>
      <w:i/>
      <w:iCs/>
      <w:color w:val="000000"/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53:00Z</dcterms:created>
  <dc:creator>*</dc:creator>
  <dc:description/>
  <cp:keywords/>
  <dc:language>en-US</dc:language>
  <cp:lastModifiedBy>*</cp:lastModifiedBy>
  <dcterms:modified xsi:type="dcterms:W3CDTF">2011-10-23T03:51:00Z</dcterms:modified>
  <cp:revision>29</cp:revision>
  <dc:subject/>
  <dc:title>MicroRNAs are small (about 22 nt) RNAs that play important regulatory roles by targeting mRNAs for degradation or translational re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